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F0F621" w14:textId="77777777" w:rsidR="00A70B6F" w:rsidRPr="00A70B6F" w:rsidRDefault="00A70B6F" w:rsidP="00A70B6F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A70B6F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  <w:bookmarkStart w:id="0" w:name="_GoBack"/>
      <w:bookmarkEnd w:id="0"/>
    </w:p>
    <w:p w14:paraId="1F7E3950" w14:textId="5C02FEAC" w:rsidR="00FA08E0" w:rsidRPr="007C0B30" w:rsidRDefault="00FA08E0" w:rsidP="00FA08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0B30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7C0B30">
        <w:rPr>
          <w:rFonts w:ascii="Times New Roman" w:hAnsi="Times New Roman" w:cs="Times New Roman"/>
          <w:sz w:val="24"/>
          <w:szCs w:val="24"/>
          <w:lang w:val="en-US"/>
        </w:rPr>
        <w:t xml:space="preserve"> Frequency of detection of the </w:t>
      </w:r>
      <w:r w:rsidR="0069016F" w:rsidRPr="007C0B30">
        <w:rPr>
          <w:rFonts w:ascii="Times New Roman" w:hAnsi="Times New Roman" w:cs="Times New Roman"/>
          <w:sz w:val="24"/>
          <w:szCs w:val="24"/>
          <w:lang w:val="en-US"/>
        </w:rPr>
        <w:t>detected</w:t>
      </w:r>
      <w:r w:rsidRPr="007C0B30">
        <w:rPr>
          <w:rFonts w:ascii="Times New Roman" w:hAnsi="Times New Roman" w:cs="Times New Roman"/>
          <w:sz w:val="24"/>
          <w:szCs w:val="24"/>
          <w:lang w:val="en-US"/>
        </w:rPr>
        <w:t xml:space="preserve"> species in the </w:t>
      </w:r>
      <w:r w:rsidR="0069016F" w:rsidRPr="007C0B30">
        <w:rPr>
          <w:rFonts w:ascii="Times New Roman" w:hAnsi="Times New Roman" w:cs="Times New Roman"/>
          <w:sz w:val="24"/>
          <w:szCs w:val="24"/>
          <w:lang w:val="en-US"/>
        </w:rPr>
        <w:t xml:space="preserve">basal microbiome of the </w:t>
      </w:r>
      <w:r w:rsidRPr="007C0B30">
        <w:rPr>
          <w:rFonts w:ascii="Times New Roman" w:hAnsi="Times New Roman" w:cs="Times New Roman"/>
          <w:sz w:val="24"/>
          <w:szCs w:val="24"/>
          <w:lang w:val="en-US"/>
        </w:rPr>
        <w:t>study group and sub-groups</w:t>
      </w:r>
      <w:r w:rsidR="0069016F" w:rsidRPr="007C0B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3823"/>
        <w:gridCol w:w="1842"/>
        <w:gridCol w:w="1985"/>
        <w:gridCol w:w="1978"/>
      </w:tblGrid>
      <w:tr w:rsidR="0069016F" w:rsidRPr="00A70B6F" w14:paraId="2E36B7F8" w14:textId="77777777" w:rsidTr="009B13E5">
        <w:trPr>
          <w:trHeight w:val="300"/>
        </w:trPr>
        <w:tc>
          <w:tcPr>
            <w:tcW w:w="3823" w:type="dxa"/>
            <w:noWrap/>
          </w:tcPr>
          <w:p w14:paraId="354402B5" w14:textId="33F5851A" w:rsidR="0069016F" w:rsidRPr="00A70B6F" w:rsidRDefault="0069016F" w:rsidP="0008559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pecies</w:t>
            </w:r>
          </w:p>
        </w:tc>
        <w:tc>
          <w:tcPr>
            <w:tcW w:w="5805" w:type="dxa"/>
            <w:gridSpan w:val="3"/>
            <w:noWrap/>
          </w:tcPr>
          <w:p w14:paraId="1E153248" w14:textId="540E0E05" w:rsidR="0069016F" w:rsidRPr="00A70B6F" w:rsidRDefault="0069016F" w:rsidP="0008559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Frequency (%</w:t>
            </w:r>
            <w:proofErr w:type="gramStart"/>
            <w:r w:rsidRPr="00A70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)</w:t>
            </w:r>
            <w:r w:rsidR="007C0B30" w:rsidRPr="00A70B6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it-IT"/>
              </w:rPr>
              <w:t>§</w:t>
            </w:r>
            <w:proofErr w:type="gramEnd"/>
          </w:p>
        </w:tc>
      </w:tr>
      <w:tr w:rsidR="0009569D" w:rsidRPr="00A70B6F" w14:paraId="7F72BE67" w14:textId="22B91CC4" w:rsidTr="007C0B30">
        <w:trPr>
          <w:trHeight w:val="300"/>
        </w:trPr>
        <w:tc>
          <w:tcPr>
            <w:tcW w:w="3823" w:type="dxa"/>
            <w:noWrap/>
          </w:tcPr>
          <w:p w14:paraId="71628A41" w14:textId="77777777" w:rsidR="0009569D" w:rsidRPr="00A70B6F" w:rsidRDefault="0009569D" w:rsidP="0008559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842" w:type="dxa"/>
            <w:noWrap/>
          </w:tcPr>
          <w:p w14:paraId="0A143C45" w14:textId="77777777" w:rsidR="0009569D" w:rsidRPr="00A70B6F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hrHPV(+)</w:t>
            </w:r>
          </w:p>
        </w:tc>
        <w:tc>
          <w:tcPr>
            <w:tcW w:w="1985" w:type="dxa"/>
          </w:tcPr>
          <w:p w14:paraId="4558EC6C" w14:textId="66A4FDF4" w:rsidR="0009569D" w:rsidRPr="00A70B6F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CIN2</w:t>
            </w:r>
          </w:p>
        </w:tc>
        <w:tc>
          <w:tcPr>
            <w:tcW w:w="1978" w:type="dxa"/>
          </w:tcPr>
          <w:p w14:paraId="3291529C" w14:textId="7FC61B95" w:rsidR="0009569D" w:rsidRPr="00A70B6F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CIN3</w:t>
            </w:r>
          </w:p>
        </w:tc>
      </w:tr>
      <w:tr w:rsidR="0009569D" w:rsidRPr="00A70B6F" w14:paraId="2F45D304" w14:textId="0C1B087C" w:rsidTr="007C0B30">
        <w:trPr>
          <w:trHeight w:val="300"/>
        </w:trPr>
        <w:tc>
          <w:tcPr>
            <w:tcW w:w="3823" w:type="dxa"/>
            <w:noWrap/>
            <w:vAlign w:val="center"/>
          </w:tcPr>
          <w:p w14:paraId="6FFF6715" w14:textId="77777777" w:rsidR="0009569D" w:rsidRPr="00A70B6F" w:rsidRDefault="0009569D" w:rsidP="0008559B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Lactobacillus </w:t>
            </w:r>
            <w:proofErr w:type="spellStart"/>
            <w:r w:rsidRPr="00A70B6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ners</w:t>
            </w:r>
            <w:proofErr w:type="spellEnd"/>
          </w:p>
        </w:tc>
        <w:tc>
          <w:tcPr>
            <w:tcW w:w="1842" w:type="dxa"/>
            <w:noWrap/>
          </w:tcPr>
          <w:p w14:paraId="2A85EADF" w14:textId="3D27F1C2" w:rsidR="0009569D" w:rsidRPr="00A70B6F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6.71</w:t>
            </w:r>
          </w:p>
        </w:tc>
        <w:tc>
          <w:tcPr>
            <w:tcW w:w="1985" w:type="dxa"/>
          </w:tcPr>
          <w:p w14:paraId="6E904221" w14:textId="20CFDA9E" w:rsidR="0009569D" w:rsidRPr="00A70B6F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5.61</w:t>
            </w:r>
          </w:p>
        </w:tc>
        <w:tc>
          <w:tcPr>
            <w:tcW w:w="1978" w:type="dxa"/>
          </w:tcPr>
          <w:p w14:paraId="04214069" w14:textId="1C717268" w:rsidR="0009569D" w:rsidRPr="00A70B6F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5.00</w:t>
            </w:r>
          </w:p>
        </w:tc>
      </w:tr>
      <w:tr w:rsidR="0009569D" w:rsidRPr="00A70B6F" w14:paraId="7542A12B" w14:textId="0AB0BAF0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4BD1101" w14:textId="77777777" w:rsidR="0009569D" w:rsidRPr="00A70B6F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</w:pPr>
            <w:proofErr w:type="spellStart"/>
            <w:r w:rsidRPr="00A70B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rdnerella</w:t>
            </w:r>
            <w:proofErr w:type="spellEnd"/>
            <w:r w:rsidRPr="00A70B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70B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gin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5914651" w14:textId="047F34C3" w:rsidR="0009569D" w:rsidRPr="00A70B6F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5.75</w:t>
            </w:r>
          </w:p>
        </w:tc>
        <w:tc>
          <w:tcPr>
            <w:tcW w:w="1985" w:type="dxa"/>
          </w:tcPr>
          <w:p w14:paraId="61437DEC" w14:textId="093AC5E0" w:rsidR="0009569D" w:rsidRPr="00A70B6F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63.41</w:t>
            </w:r>
          </w:p>
        </w:tc>
        <w:tc>
          <w:tcPr>
            <w:tcW w:w="1978" w:type="dxa"/>
          </w:tcPr>
          <w:p w14:paraId="390044E8" w14:textId="0463E220" w:rsidR="0009569D" w:rsidRPr="00A70B6F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A70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75.00</w:t>
            </w:r>
          </w:p>
        </w:tc>
      </w:tr>
      <w:tr w:rsidR="0009569D" w:rsidRPr="007C0B30" w14:paraId="1AAB48C1" w14:textId="5A604934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82DF80B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A70B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negoldi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gna</w:t>
            </w:r>
          </w:p>
        </w:tc>
        <w:tc>
          <w:tcPr>
            <w:tcW w:w="1842" w:type="dxa"/>
            <w:noWrap/>
            <w:hideMark/>
          </w:tcPr>
          <w:p w14:paraId="057E77D7" w14:textId="712393A3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5.75</w:t>
            </w:r>
          </w:p>
        </w:tc>
        <w:tc>
          <w:tcPr>
            <w:tcW w:w="1985" w:type="dxa"/>
          </w:tcPr>
          <w:p w14:paraId="5FC81A71" w14:textId="6656AAA2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3.17</w:t>
            </w:r>
          </w:p>
        </w:tc>
        <w:tc>
          <w:tcPr>
            <w:tcW w:w="1978" w:type="dxa"/>
          </w:tcPr>
          <w:p w14:paraId="3AE53053" w14:textId="0E403C7C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9.09</w:t>
            </w:r>
          </w:p>
        </w:tc>
      </w:tr>
      <w:tr w:rsidR="0009569D" w:rsidRPr="007C0B30" w14:paraId="09FF43C7" w14:textId="057BB13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812D693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eptoniphi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saccharolyticu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3D997791" w14:textId="4864E08E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.90</w:t>
            </w:r>
          </w:p>
        </w:tc>
        <w:tc>
          <w:tcPr>
            <w:tcW w:w="1985" w:type="dxa"/>
          </w:tcPr>
          <w:p w14:paraId="438CC21A" w14:textId="13D99478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.54</w:t>
            </w:r>
          </w:p>
        </w:tc>
        <w:tc>
          <w:tcPr>
            <w:tcW w:w="1978" w:type="dxa"/>
          </w:tcPr>
          <w:p w14:paraId="754AC613" w14:textId="5158C264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.36</w:t>
            </w:r>
          </w:p>
        </w:tc>
      </w:tr>
      <w:tr w:rsidR="0009569D" w:rsidRPr="007C0B30" w14:paraId="1D40307E" w14:textId="509DB618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0D7E517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DD13E69" w14:textId="7961743B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8.90</w:t>
            </w:r>
          </w:p>
        </w:tc>
        <w:tc>
          <w:tcPr>
            <w:tcW w:w="1985" w:type="dxa"/>
          </w:tcPr>
          <w:p w14:paraId="3F5439F5" w14:textId="0F3BFA2A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0.73</w:t>
            </w:r>
          </w:p>
        </w:tc>
        <w:tc>
          <w:tcPr>
            <w:tcW w:w="1978" w:type="dxa"/>
          </w:tcPr>
          <w:p w14:paraId="4D5FA5D6" w14:textId="6458C98B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7.73</w:t>
            </w:r>
          </w:p>
        </w:tc>
      </w:tr>
      <w:tr w:rsidR="0009569D" w:rsidRPr="007C0B30" w14:paraId="5C1EC1A3" w14:textId="6969EAE4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42910600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ivi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4120F08" w14:textId="7A3DC3F2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.79</w:t>
            </w:r>
          </w:p>
        </w:tc>
        <w:tc>
          <w:tcPr>
            <w:tcW w:w="1985" w:type="dxa"/>
          </w:tcPr>
          <w:p w14:paraId="63D777E0" w14:textId="75FAC7D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.66</w:t>
            </w:r>
          </w:p>
        </w:tc>
        <w:tc>
          <w:tcPr>
            <w:tcW w:w="1978" w:type="dxa"/>
          </w:tcPr>
          <w:p w14:paraId="1F65191A" w14:textId="7209541B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.82</w:t>
            </w:r>
          </w:p>
        </w:tc>
      </w:tr>
      <w:tr w:rsidR="0009569D" w:rsidRPr="007C0B30" w14:paraId="1A61E1AF" w14:textId="0480BFFC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2F76E52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Ureaplasm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arvum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F111CE3" w14:textId="3FFBB5E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60</w:t>
            </w:r>
          </w:p>
        </w:tc>
        <w:tc>
          <w:tcPr>
            <w:tcW w:w="1985" w:type="dxa"/>
          </w:tcPr>
          <w:p w14:paraId="2E8E0BA7" w14:textId="692029E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.10</w:t>
            </w:r>
          </w:p>
        </w:tc>
        <w:tc>
          <w:tcPr>
            <w:tcW w:w="1978" w:type="dxa"/>
          </w:tcPr>
          <w:p w14:paraId="5A51C93D" w14:textId="42E87F22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0</w:t>
            </w:r>
          </w:p>
        </w:tc>
      </w:tr>
      <w:tr w:rsidR="0009569D" w:rsidRPr="007C0B30" w14:paraId="4A0CECA5" w14:textId="0EA206D3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81BAC2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naer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revot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07F3F06" w14:textId="2E37082F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.05</w:t>
            </w:r>
          </w:p>
        </w:tc>
        <w:tc>
          <w:tcPr>
            <w:tcW w:w="1985" w:type="dxa"/>
          </w:tcPr>
          <w:p w14:paraId="2CA17B88" w14:textId="7FE2F957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9.02</w:t>
            </w:r>
          </w:p>
        </w:tc>
        <w:tc>
          <w:tcPr>
            <w:tcW w:w="1978" w:type="dxa"/>
          </w:tcPr>
          <w:p w14:paraId="78EC8213" w14:textId="63BD32F9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1.36</w:t>
            </w:r>
          </w:p>
        </w:tc>
      </w:tr>
      <w:tr w:rsidR="0009569D" w:rsidRPr="007C0B30" w14:paraId="61BC6D86" w14:textId="2447004D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6CDF4BEB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naer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hydrogen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E1D1B99" w14:textId="439EE9E0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985" w:type="dxa"/>
          </w:tcPr>
          <w:p w14:paraId="6DB8B31E" w14:textId="47C80B56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.46</w:t>
            </w:r>
          </w:p>
        </w:tc>
        <w:tc>
          <w:tcPr>
            <w:tcW w:w="1978" w:type="dxa"/>
          </w:tcPr>
          <w:p w14:paraId="52E344F1" w14:textId="0273D78F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91</w:t>
            </w:r>
          </w:p>
        </w:tc>
      </w:tr>
      <w:tr w:rsidR="0009569D" w:rsidRPr="007C0B30" w14:paraId="4EA65121" w14:textId="73D8A984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4C28F9D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topob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vagina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B8DD17D" w14:textId="1EDA6873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2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985" w:type="dxa"/>
          </w:tcPr>
          <w:p w14:paraId="0AAA9F1A" w14:textId="45D964C5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9.27</w:t>
            </w:r>
          </w:p>
        </w:tc>
        <w:tc>
          <w:tcPr>
            <w:tcW w:w="1978" w:type="dxa"/>
          </w:tcPr>
          <w:p w14:paraId="59EC103B" w14:textId="1D2E50E1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2.27</w:t>
            </w:r>
          </w:p>
        </w:tc>
      </w:tr>
      <w:tr w:rsidR="0009569D" w:rsidRPr="007C0B30" w14:paraId="05C2BBF7" w14:textId="50379B32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5D835107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eptostrept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naerobi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FD44A03" w14:textId="303596F0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985" w:type="dxa"/>
          </w:tcPr>
          <w:p w14:paraId="1E28293D" w14:textId="7E8F54F9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6.34</w:t>
            </w:r>
          </w:p>
        </w:tc>
        <w:tc>
          <w:tcPr>
            <w:tcW w:w="1978" w:type="dxa"/>
          </w:tcPr>
          <w:p w14:paraId="0049BF5C" w14:textId="1D7D8E22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1.82</w:t>
            </w:r>
          </w:p>
        </w:tc>
      </w:tr>
      <w:tr w:rsidR="0009569D" w:rsidRPr="007C0B30" w14:paraId="435DF1C0" w14:textId="283ED902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AB1AC0E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nginos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70470F6" w14:textId="7E1E965B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985" w:type="dxa"/>
          </w:tcPr>
          <w:p w14:paraId="206E5274" w14:textId="4A59278F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.02</w:t>
            </w:r>
          </w:p>
        </w:tc>
        <w:tc>
          <w:tcPr>
            <w:tcW w:w="1978" w:type="dxa"/>
          </w:tcPr>
          <w:p w14:paraId="0E17D821" w14:textId="6AFEF0F0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.64</w:t>
            </w:r>
          </w:p>
        </w:tc>
      </w:tr>
      <w:tr w:rsidR="0009569D" w:rsidRPr="007C0B30" w14:paraId="378B41A3" w14:textId="43CB26E8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61022C7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jensen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313DAC1" w14:textId="6CF9F62F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616</w:t>
            </w:r>
          </w:p>
        </w:tc>
        <w:tc>
          <w:tcPr>
            <w:tcW w:w="1985" w:type="dxa"/>
          </w:tcPr>
          <w:p w14:paraId="3BBC07FD" w14:textId="5DC8E77D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8.78</w:t>
            </w:r>
          </w:p>
        </w:tc>
        <w:tc>
          <w:tcPr>
            <w:tcW w:w="1978" w:type="dxa"/>
          </w:tcPr>
          <w:p w14:paraId="63A05F9B" w14:textId="4C43E629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7.27</w:t>
            </w:r>
          </w:p>
        </w:tc>
      </w:tr>
      <w:tr w:rsidR="0009569D" w:rsidRPr="007C0B30" w14:paraId="3C4DF3E9" w14:textId="1A80A889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461E40D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neathi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anguinegen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80F204" w14:textId="0F35224D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644</w:t>
            </w:r>
          </w:p>
        </w:tc>
        <w:tc>
          <w:tcPr>
            <w:tcW w:w="1985" w:type="dxa"/>
          </w:tcPr>
          <w:p w14:paraId="35D15F9E" w14:textId="2483C8FC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.46</w:t>
            </w:r>
          </w:p>
        </w:tc>
        <w:tc>
          <w:tcPr>
            <w:tcW w:w="1978" w:type="dxa"/>
          </w:tcPr>
          <w:p w14:paraId="54CE4079" w14:textId="50725269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09</w:t>
            </w:r>
          </w:p>
        </w:tc>
      </w:tr>
      <w:tr w:rsidR="0009569D" w:rsidRPr="007C0B30" w14:paraId="2C8C596F" w14:textId="078C3E59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592FE60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tr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thermophi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124BA5D" w14:textId="18555FB7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9589</w:t>
            </w:r>
          </w:p>
        </w:tc>
        <w:tc>
          <w:tcPr>
            <w:tcW w:w="1985" w:type="dxa"/>
          </w:tcPr>
          <w:p w14:paraId="290E818A" w14:textId="7A81F0BF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15</w:t>
            </w:r>
          </w:p>
        </w:tc>
        <w:tc>
          <w:tcPr>
            <w:tcW w:w="1978" w:type="dxa"/>
          </w:tcPr>
          <w:p w14:paraId="2A408E63" w14:textId="1DA18398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91</w:t>
            </w:r>
          </w:p>
        </w:tc>
      </w:tr>
      <w:tr w:rsidR="0009569D" w:rsidRPr="007C0B30" w14:paraId="02360BF0" w14:textId="09A32C55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F4FCA0C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ureolyt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D207D3D" w14:textId="7166B8B7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863</w:t>
            </w:r>
          </w:p>
        </w:tc>
        <w:tc>
          <w:tcPr>
            <w:tcW w:w="1985" w:type="dxa"/>
          </w:tcPr>
          <w:p w14:paraId="72715E28" w14:textId="75BBE6E5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59</w:t>
            </w:r>
          </w:p>
        </w:tc>
        <w:tc>
          <w:tcPr>
            <w:tcW w:w="1978" w:type="dxa"/>
          </w:tcPr>
          <w:p w14:paraId="53E86D7A" w14:textId="2E8BA8D2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36</w:t>
            </w:r>
          </w:p>
        </w:tc>
      </w:tr>
      <w:tr w:rsidR="0009569D" w:rsidRPr="007C0B30" w14:paraId="70BCEB58" w14:textId="16BCCEC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6E749CC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nucleat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137373D" w14:textId="1EBBF227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863</w:t>
            </w:r>
          </w:p>
        </w:tc>
        <w:tc>
          <w:tcPr>
            <w:tcW w:w="1985" w:type="dxa"/>
          </w:tcPr>
          <w:p w14:paraId="3E4ED136" w14:textId="1F02EC12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9.27</w:t>
            </w:r>
          </w:p>
        </w:tc>
        <w:tc>
          <w:tcPr>
            <w:tcW w:w="1978" w:type="dxa"/>
          </w:tcPr>
          <w:p w14:paraId="645603AE" w14:textId="28EF333B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3.18</w:t>
            </w:r>
          </w:p>
        </w:tc>
      </w:tr>
      <w:tr w:rsidR="0009569D" w:rsidRPr="007C0B30" w14:paraId="763BCEE3" w14:textId="52D8246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A9D756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gasser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D7607E8" w14:textId="2254B167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671</w:t>
            </w:r>
          </w:p>
        </w:tc>
        <w:tc>
          <w:tcPr>
            <w:tcW w:w="1985" w:type="dxa"/>
          </w:tcPr>
          <w:p w14:paraId="041A0B9A" w14:textId="144A5D84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15</w:t>
            </w:r>
          </w:p>
        </w:tc>
        <w:tc>
          <w:tcPr>
            <w:tcW w:w="1978" w:type="dxa"/>
          </w:tcPr>
          <w:p w14:paraId="48FA0087" w14:textId="15EFACA9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09</w:t>
            </w:r>
          </w:p>
        </w:tc>
      </w:tr>
      <w:tr w:rsidR="0009569D" w:rsidRPr="007C0B30" w14:paraId="68883982" w14:textId="39F304D9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6F7CC04A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epidermid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12C291" w14:textId="2B68D852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671</w:t>
            </w:r>
          </w:p>
        </w:tc>
        <w:tc>
          <w:tcPr>
            <w:tcW w:w="1985" w:type="dxa"/>
          </w:tcPr>
          <w:p w14:paraId="32BF1B54" w14:textId="54E6E052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9.02</w:t>
            </w:r>
          </w:p>
        </w:tc>
        <w:tc>
          <w:tcPr>
            <w:tcW w:w="1978" w:type="dxa"/>
          </w:tcPr>
          <w:p w14:paraId="3B0DCF73" w14:textId="0060F812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9.55</w:t>
            </w:r>
          </w:p>
        </w:tc>
      </w:tr>
      <w:tr w:rsidR="0009569D" w:rsidRPr="007C0B30" w14:paraId="4DBCCD4A" w14:textId="1BDC47B8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4D1321D1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mit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D162090" w14:textId="536D5F38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658</w:t>
            </w:r>
          </w:p>
        </w:tc>
        <w:tc>
          <w:tcPr>
            <w:tcW w:w="1985" w:type="dxa"/>
          </w:tcPr>
          <w:p w14:paraId="64EC065B" w14:textId="7ADDE8F2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15</w:t>
            </w:r>
          </w:p>
        </w:tc>
        <w:tc>
          <w:tcPr>
            <w:tcW w:w="1978" w:type="dxa"/>
          </w:tcPr>
          <w:p w14:paraId="6CB8289F" w14:textId="3CBDE2EA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82</w:t>
            </w:r>
          </w:p>
        </w:tc>
      </w:tr>
      <w:tr w:rsidR="0009569D" w:rsidRPr="007C0B30" w14:paraId="403509FE" w14:textId="6FFB403D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5F1C6FDD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saccharolytic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DC60F29" w14:textId="3C2FA0A8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685</w:t>
            </w:r>
          </w:p>
        </w:tc>
        <w:tc>
          <w:tcPr>
            <w:tcW w:w="1985" w:type="dxa"/>
          </w:tcPr>
          <w:p w14:paraId="424084D7" w14:textId="2EE89F6B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3</w:t>
            </w:r>
          </w:p>
        </w:tc>
        <w:tc>
          <w:tcPr>
            <w:tcW w:w="1978" w:type="dxa"/>
          </w:tcPr>
          <w:p w14:paraId="14DC5455" w14:textId="18BFDD9E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36</w:t>
            </w:r>
          </w:p>
        </w:tc>
      </w:tr>
      <w:tr w:rsidR="0009569D" w:rsidRPr="007C0B30" w14:paraId="00DE4B12" w14:textId="639BF135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4DCD1F9A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disien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6A5446" w14:textId="684180DA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685</w:t>
            </w:r>
          </w:p>
        </w:tc>
        <w:tc>
          <w:tcPr>
            <w:tcW w:w="1985" w:type="dxa"/>
          </w:tcPr>
          <w:p w14:paraId="2E2FF532" w14:textId="1E739ADE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1.95</w:t>
            </w:r>
          </w:p>
        </w:tc>
        <w:tc>
          <w:tcPr>
            <w:tcW w:w="1978" w:type="dxa"/>
          </w:tcPr>
          <w:p w14:paraId="70815E29" w14:textId="3053A4EF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8.64</w:t>
            </w:r>
          </w:p>
        </w:tc>
      </w:tr>
      <w:tr w:rsidR="0009569D" w:rsidRPr="007C0B30" w14:paraId="5E977741" w14:textId="2E0637E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6AF2A51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arvimona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micr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6E8686" w14:textId="7800055D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0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3699</w:t>
            </w:r>
          </w:p>
        </w:tc>
        <w:tc>
          <w:tcPr>
            <w:tcW w:w="1985" w:type="dxa"/>
          </w:tcPr>
          <w:p w14:paraId="352B70E9" w14:textId="03521E55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9.51</w:t>
            </w:r>
          </w:p>
        </w:tc>
        <w:tc>
          <w:tcPr>
            <w:tcW w:w="1978" w:type="dxa"/>
          </w:tcPr>
          <w:p w14:paraId="3F9BF0F0" w14:textId="23F170E3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8.64</w:t>
            </w:r>
          </w:p>
        </w:tc>
      </w:tr>
      <w:tr w:rsidR="0009569D" w:rsidRPr="007C0B30" w14:paraId="24BA5B20" w14:textId="5C76F45D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3C6E5EE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vagin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E5EF9AC" w14:textId="6830926B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726</w:t>
            </w:r>
          </w:p>
        </w:tc>
        <w:tc>
          <w:tcPr>
            <w:tcW w:w="1985" w:type="dxa"/>
          </w:tcPr>
          <w:p w14:paraId="2C9D2C54" w14:textId="3602BF87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6.59</w:t>
            </w:r>
          </w:p>
        </w:tc>
        <w:tc>
          <w:tcPr>
            <w:tcW w:w="1978" w:type="dxa"/>
          </w:tcPr>
          <w:p w14:paraId="5A897112" w14:textId="30F610D2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0.45</w:t>
            </w:r>
          </w:p>
        </w:tc>
      </w:tr>
      <w:tr w:rsidR="0009569D" w:rsidRPr="007C0B30" w14:paraId="7A7EFCC4" w14:textId="65C39ED9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C468E7A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Mobilun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urtis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EE962BE" w14:textId="568EEEBF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753</w:t>
            </w:r>
          </w:p>
        </w:tc>
        <w:tc>
          <w:tcPr>
            <w:tcW w:w="1985" w:type="dxa"/>
          </w:tcPr>
          <w:p w14:paraId="6A7DE31F" w14:textId="6C9ED1D9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27</w:t>
            </w:r>
          </w:p>
        </w:tc>
        <w:tc>
          <w:tcPr>
            <w:tcW w:w="1978" w:type="dxa"/>
          </w:tcPr>
          <w:p w14:paraId="1CB1C679" w14:textId="0B3E23C1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0</w:t>
            </w:r>
          </w:p>
        </w:tc>
      </w:tr>
      <w:tr w:rsidR="0009569D" w:rsidRPr="007C0B30" w14:paraId="7E6CDFD7" w14:textId="6B17C90D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4B3E99B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Varibacul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ambriens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FE51C1A" w14:textId="2DE34310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726</w:t>
            </w:r>
          </w:p>
        </w:tc>
        <w:tc>
          <w:tcPr>
            <w:tcW w:w="1985" w:type="dxa"/>
          </w:tcPr>
          <w:p w14:paraId="3373D987" w14:textId="456A186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27</w:t>
            </w:r>
          </w:p>
        </w:tc>
        <w:tc>
          <w:tcPr>
            <w:tcW w:w="1978" w:type="dxa"/>
          </w:tcPr>
          <w:p w14:paraId="0A88E14D" w14:textId="48750320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0</w:t>
            </w:r>
          </w:p>
        </w:tc>
      </w:tr>
      <w:tr w:rsidR="0009569D" w:rsidRPr="007C0B30" w14:paraId="58076DC4" w14:textId="4037F7E7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1D4261B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ucc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85A61D9" w14:textId="003DF2DA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6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274</w:t>
            </w:r>
          </w:p>
        </w:tc>
        <w:tc>
          <w:tcPr>
            <w:tcW w:w="1985" w:type="dxa"/>
          </w:tcPr>
          <w:p w14:paraId="0E6872C3" w14:textId="3DEC7A67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9.76</w:t>
            </w:r>
          </w:p>
        </w:tc>
        <w:tc>
          <w:tcPr>
            <w:tcW w:w="1978" w:type="dxa"/>
          </w:tcPr>
          <w:p w14:paraId="3E2E23D9" w14:textId="079413DA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8.64</w:t>
            </w:r>
          </w:p>
        </w:tc>
      </w:tr>
      <w:tr w:rsidR="0009569D" w:rsidRPr="007C0B30" w14:paraId="00A027B7" w14:textId="0B2207E3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00AEA9F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2D242A6" w14:textId="31643156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753</w:t>
            </w:r>
          </w:p>
        </w:tc>
        <w:tc>
          <w:tcPr>
            <w:tcW w:w="1985" w:type="dxa"/>
          </w:tcPr>
          <w:p w14:paraId="1753B053" w14:textId="3E10B41F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3</w:t>
            </w:r>
          </w:p>
        </w:tc>
        <w:tc>
          <w:tcPr>
            <w:tcW w:w="1978" w:type="dxa"/>
          </w:tcPr>
          <w:p w14:paraId="339550F4" w14:textId="1609A4D7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3</w:t>
            </w:r>
          </w:p>
        </w:tc>
      </w:tr>
      <w:tr w:rsidR="0009569D" w:rsidRPr="007C0B30" w14:paraId="22AB7644" w14:textId="024F710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B203681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naeslund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63A6797" w14:textId="11669ACD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753</w:t>
            </w:r>
          </w:p>
        </w:tc>
        <w:tc>
          <w:tcPr>
            <w:tcW w:w="1985" w:type="dxa"/>
          </w:tcPr>
          <w:p w14:paraId="59A4CF24" w14:textId="59283C24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9</w:t>
            </w:r>
          </w:p>
        </w:tc>
        <w:tc>
          <w:tcPr>
            <w:tcW w:w="1978" w:type="dxa"/>
          </w:tcPr>
          <w:p w14:paraId="3CB062A7" w14:textId="56854230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3</w:t>
            </w:r>
          </w:p>
        </w:tc>
      </w:tr>
      <w:tr w:rsidR="0009569D" w:rsidRPr="007C0B30" w14:paraId="5DA22823" w14:textId="55C5683A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6E4CE8B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eriodontic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C8138F4" w14:textId="3A06115D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767</w:t>
            </w:r>
          </w:p>
        </w:tc>
        <w:tc>
          <w:tcPr>
            <w:tcW w:w="1985" w:type="dxa"/>
          </w:tcPr>
          <w:p w14:paraId="2472A7F5" w14:textId="2A68D38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3</w:t>
            </w:r>
          </w:p>
        </w:tc>
        <w:tc>
          <w:tcPr>
            <w:tcW w:w="1978" w:type="dxa"/>
          </w:tcPr>
          <w:p w14:paraId="113C5576" w14:textId="369CFE1D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18</w:t>
            </w:r>
          </w:p>
        </w:tc>
      </w:tr>
      <w:tr w:rsidR="0009569D" w:rsidRPr="007C0B30" w14:paraId="54413F94" w14:textId="52A741E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0EAA128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urimucos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BAC17D" w14:textId="27C0D5E2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795</w:t>
            </w:r>
          </w:p>
        </w:tc>
        <w:tc>
          <w:tcPr>
            <w:tcW w:w="1985" w:type="dxa"/>
          </w:tcPr>
          <w:p w14:paraId="2F9DCFFF" w14:textId="79EC1E93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1</w:t>
            </w:r>
          </w:p>
        </w:tc>
        <w:tc>
          <w:tcPr>
            <w:tcW w:w="1978" w:type="dxa"/>
          </w:tcPr>
          <w:p w14:paraId="7598BB18" w14:textId="7FAB84ED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3</w:t>
            </w:r>
          </w:p>
        </w:tc>
      </w:tr>
      <w:tr w:rsidR="0009569D" w:rsidRPr="007C0B30" w14:paraId="6D7B6DD0" w14:textId="7F4E890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6630F7B7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/Candida</w:t>
            </w:r>
          </w:p>
        </w:tc>
        <w:tc>
          <w:tcPr>
            <w:tcW w:w="1842" w:type="dxa"/>
            <w:noWrap/>
            <w:hideMark/>
          </w:tcPr>
          <w:p w14:paraId="22389271" w14:textId="65CB4BF3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795</w:t>
            </w:r>
          </w:p>
        </w:tc>
        <w:tc>
          <w:tcPr>
            <w:tcW w:w="1985" w:type="dxa"/>
          </w:tcPr>
          <w:p w14:paraId="6F56BC1C" w14:textId="57BC80E8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39</w:t>
            </w:r>
          </w:p>
        </w:tc>
        <w:tc>
          <w:tcPr>
            <w:tcW w:w="1978" w:type="dxa"/>
          </w:tcPr>
          <w:p w14:paraId="02EC589F" w14:textId="256FE2D3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18</w:t>
            </w:r>
          </w:p>
        </w:tc>
      </w:tr>
      <w:tr w:rsidR="0009569D" w:rsidRPr="007C0B30" w14:paraId="3F0A703D" w14:textId="40107559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330B747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er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hristensen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202A51" w14:textId="46E606B9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795</w:t>
            </w:r>
          </w:p>
        </w:tc>
        <w:tc>
          <w:tcPr>
            <w:tcW w:w="1985" w:type="dxa"/>
          </w:tcPr>
          <w:p w14:paraId="6A0438F8" w14:textId="144564C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2.20</w:t>
            </w:r>
          </w:p>
        </w:tc>
        <w:tc>
          <w:tcPr>
            <w:tcW w:w="1978" w:type="dxa"/>
          </w:tcPr>
          <w:p w14:paraId="5272A9E8" w14:textId="68F67B86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7.27</w:t>
            </w:r>
          </w:p>
        </w:tc>
      </w:tr>
      <w:tr w:rsidR="0009569D" w:rsidRPr="007C0B30" w14:paraId="252C48C9" w14:textId="13ECFA35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E80AE74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Leptotrichi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mnion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0F9A638" w14:textId="73F1CEB0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795</w:t>
            </w:r>
          </w:p>
        </w:tc>
        <w:tc>
          <w:tcPr>
            <w:tcW w:w="1985" w:type="dxa"/>
          </w:tcPr>
          <w:p w14:paraId="246A82E5" w14:textId="3D7712DD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2.20</w:t>
            </w:r>
          </w:p>
        </w:tc>
        <w:tc>
          <w:tcPr>
            <w:tcW w:w="1978" w:type="dxa"/>
          </w:tcPr>
          <w:p w14:paraId="05477D54" w14:textId="27EC18FF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7.27</w:t>
            </w:r>
          </w:p>
        </w:tc>
      </w:tr>
      <w:tr w:rsidR="0009569D" w:rsidRPr="007C0B30" w14:paraId="7681B58D" w14:textId="229FAA3A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EF1065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odontolyt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92F5851" w14:textId="0CA2CDA2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808</w:t>
            </w:r>
          </w:p>
        </w:tc>
        <w:tc>
          <w:tcPr>
            <w:tcW w:w="1985" w:type="dxa"/>
          </w:tcPr>
          <w:p w14:paraId="785BD831" w14:textId="6ED603DC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07</w:t>
            </w:r>
          </w:p>
        </w:tc>
        <w:tc>
          <w:tcPr>
            <w:tcW w:w="1978" w:type="dxa"/>
          </w:tcPr>
          <w:p w14:paraId="62523B13" w14:textId="4D47BD64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5</w:t>
            </w:r>
          </w:p>
        </w:tc>
      </w:tr>
      <w:tr w:rsidR="0009569D" w:rsidRPr="007C0B30" w14:paraId="4583FEE6" w14:textId="07B1371A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691ED5D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melaninogenic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E5F2FB2" w14:textId="0351E064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795</w:t>
            </w:r>
          </w:p>
        </w:tc>
        <w:tc>
          <w:tcPr>
            <w:tcW w:w="1985" w:type="dxa"/>
          </w:tcPr>
          <w:p w14:paraId="04B5978F" w14:textId="0C773C0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07</w:t>
            </w:r>
          </w:p>
        </w:tc>
        <w:tc>
          <w:tcPr>
            <w:tcW w:w="1978" w:type="dxa"/>
          </w:tcPr>
          <w:p w14:paraId="349B82D7" w14:textId="306EA22F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5</w:t>
            </w:r>
          </w:p>
        </w:tc>
      </w:tr>
      <w:tr w:rsidR="0009569D" w:rsidRPr="007C0B30" w14:paraId="16BE259D" w14:textId="4CF733E4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3D68F00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5A3A891" w14:textId="3F727147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822</w:t>
            </w:r>
          </w:p>
        </w:tc>
        <w:tc>
          <w:tcPr>
            <w:tcW w:w="1985" w:type="dxa"/>
          </w:tcPr>
          <w:p w14:paraId="5286C19A" w14:textId="2B485F75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95</w:t>
            </w:r>
          </w:p>
        </w:tc>
        <w:tc>
          <w:tcPr>
            <w:tcW w:w="1978" w:type="dxa"/>
          </w:tcPr>
          <w:p w14:paraId="428E9E1A" w14:textId="4784387E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64</w:t>
            </w:r>
          </w:p>
        </w:tc>
      </w:tr>
      <w:tr w:rsidR="0009569D" w:rsidRPr="007C0B30" w14:paraId="17D71D98" w14:textId="745410FA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7B5A465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ropionibacter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c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CB3A21E" w14:textId="094D1F84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6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3836</w:t>
            </w:r>
          </w:p>
        </w:tc>
        <w:tc>
          <w:tcPr>
            <w:tcW w:w="1985" w:type="dxa"/>
          </w:tcPr>
          <w:p w14:paraId="025F29E6" w14:textId="0BE25865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6.83</w:t>
            </w:r>
          </w:p>
        </w:tc>
        <w:tc>
          <w:tcPr>
            <w:tcW w:w="1978" w:type="dxa"/>
          </w:tcPr>
          <w:p w14:paraId="581C363D" w14:textId="616430B8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9.09</w:t>
            </w:r>
          </w:p>
        </w:tc>
      </w:tr>
      <w:tr w:rsidR="0009569D" w:rsidRPr="007C0B30" w14:paraId="717D28B9" w14:textId="4D599FE5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2971D2C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0E5F8C1" w14:textId="24F2E6C6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808</w:t>
            </w:r>
          </w:p>
        </w:tc>
        <w:tc>
          <w:tcPr>
            <w:tcW w:w="1985" w:type="dxa"/>
          </w:tcPr>
          <w:p w14:paraId="5184DF73" w14:textId="79B74BAC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63</w:t>
            </w:r>
          </w:p>
        </w:tc>
        <w:tc>
          <w:tcPr>
            <w:tcW w:w="1978" w:type="dxa"/>
          </w:tcPr>
          <w:p w14:paraId="0257F6F3" w14:textId="44A7895A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5</w:t>
            </w:r>
          </w:p>
        </w:tc>
      </w:tr>
      <w:tr w:rsidR="0009569D" w:rsidRPr="007C0B30" w14:paraId="76D2485D" w14:textId="03A98B31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69903B43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ycoplasm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homin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02E6227" w14:textId="393E457B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5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6849</w:t>
            </w:r>
          </w:p>
        </w:tc>
        <w:tc>
          <w:tcPr>
            <w:tcW w:w="1985" w:type="dxa"/>
          </w:tcPr>
          <w:p w14:paraId="4E7843EA" w14:textId="04FDB928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9.76</w:t>
            </w:r>
          </w:p>
        </w:tc>
        <w:tc>
          <w:tcPr>
            <w:tcW w:w="1978" w:type="dxa"/>
          </w:tcPr>
          <w:p w14:paraId="1A4D9226" w14:textId="60D1D090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0.45</w:t>
            </w:r>
          </w:p>
        </w:tc>
      </w:tr>
      <w:tr w:rsidR="0009569D" w:rsidRPr="007C0B30" w14:paraId="2D2FBDDB" w14:textId="2CEC80E1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C2F0840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urogenit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C872E6C" w14:textId="0008FB19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877</w:t>
            </w:r>
          </w:p>
        </w:tc>
        <w:tc>
          <w:tcPr>
            <w:tcW w:w="1985" w:type="dxa"/>
          </w:tcPr>
          <w:p w14:paraId="690CDAB8" w14:textId="6ABC043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76</w:t>
            </w:r>
          </w:p>
        </w:tc>
        <w:tc>
          <w:tcPr>
            <w:tcW w:w="1978" w:type="dxa"/>
          </w:tcPr>
          <w:p w14:paraId="08191477" w14:textId="24656CB3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1</w:t>
            </w:r>
          </w:p>
        </w:tc>
      </w:tr>
      <w:tr w:rsidR="0009569D" w:rsidRPr="007C0B30" w14:paraId="1B191A19" w14:textId="4532D775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B933B73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long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653615E" w14:textId="4D164BA0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877</w:t>
            </w:r>
          </w:p>
        </w:tc>
        <w:tc>
          <w:tcPr>
            <w:tcW w:w="1985" w:type="dxa"/>
          </w:tcPr>
          <w:p w14:paraId="07CB3E13" w14:textId="50651B53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32</w:t>
            </w:r>
          </w:p>
        </w:tc>
        <w:tc>
          <w:tcPr>
            <w:tcW w:w="1978" w:type="dxa"/>
          </w:tcPr>
          <w:p w14:paraId="4A808ADE" w14:textId="13D00973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8.18</w:t>
            </w:r>
          </w:p>
        </w:tc>
      </w:tr>
      <w:tr w:rsidR="0009569D" w:rsidRPr="007C0B30" w14:paraId="1D242052" w14:textId="405C4343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D0AF797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9ADA460" w14:textId="5EAAAC13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877</w:t>
            </w:r>
          </w:p>
        </w:tc>
        <w:tc>
          <w:tcPr>
            <w:tcW w:w="1985" w:type="dxa"/>
          </w:tcPr>
          <w:p w14:paraId="1587FDE6" w14:textId="7616A276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9.51</w:t>
            </w:r>
          </w:p>
        </w:tc>
        <w:tc>
          <w:tcPr>
            <w:tcW w:w="1978" w:type="dxa"/>
          </w:tcPr>
          <w:p w14:paraId="2E8D284C" w14:textId="3ED21F6C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5D6B3D11" w14:textId="784FC5F8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DF8B35F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Mobilun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mulier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7034103" w14:textId="703CDE8D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89</w:t>
            </w:r>
          </w:p>
        </w:tc>
        <w:tc>
          <w:tcPr>
            <w:tcW w:w="1985" w:type="dxa"/>
          </w:tcPr>
          <w:p w14:paraId="72E1D9BE" w14:textId="21D31B21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76</w:t>
            </w:r>
          </w:p>
        </w:tc>
        <w:tc>
          <w:tcPr>
            <w:tcW w:w="1978" w:type="dxa"/>
          </w:tcPr>
          <w:p w14:paraId="276ABD8C" w14:textId="4B3F85AB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64</w:t>
            </w:r>
          </w:p>
        </w:tc>
      </w:tr>
      <w:tr w:rsidR="0009569D" w:rsidRPr="007C0B30" w14:paraId="32E6A1A5" w14:textId="44F6607A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6129681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tr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intermedi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onstellat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97A283C" w14:textId="36F74AEB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877</w:t>
            </w:r>
          </w:p>
        </w:tc>
        <w:tc>
          <w:tcPr>
            <w:tcW w:w="1985" w:type="dxa"/>
          </w:tcPr>
          <w:p w14:paraId="7E663AB1" w14:textId="2F61CE2A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20</w:t>
            </w:r>
          </w:p>
        </w:tc>
        <w:tc>
          <w:tcPr>
            <w:tcW w:w="1978" w:type="dxa"/>
          </w:tcPr>
          <w:p w14:paraId="3AE00023" w14:textId="03EFFF09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36</w:t>
            </w:r>
          </w:p>
        </w:tc>
      </w:tr>
      <w:tr w:rsidR="0009569D" w:rsidRPr="007C0B30" w14:paraId="44E09A63" w14:textId="3E72140F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54D40ED5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ifid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ACAA0C0" w14:textId="0B722C19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9041</w:t>
            </w:r>
          </w:p>
        </w:tc>
        <w:tc>
          <w:tcPr>
            <w:tcW w:w="1985" w:type="dxa"/>
          </w:tcPr>
          <w:p w14:paraId="0A85AA3D" w14:textId="00B28613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76</w:t>
            </w:r>
          </w:p>
        </w:tc>
        <w:tc>
          <w:tcPr>
            <w:tcW w:w="1978" w:type="dxa"/>
          </w:tcPr>
          <w:p w14:paraId="39785905" w14:textId="4808D073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09</w:t>
            </w:r>
          </w:p>
        </w:tc>
      </w:tr>
      <w:tr w:rsidR="0009569D" w:rsidRPr="007C0B30" w14:paraId="242CEBDD" w14:textId="58FBD8ED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78F9297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nigrescen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CEBB5E4" w14:textId="7CA3D00F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9041</w:t>
            </w:r>
          </w:p>
        </w:tc>
        <w:tc>
          <w:tcPr>
            <w:tcW w:w="1985" w:type="dxa"/>
          </w:tcPr>
          <w:p w14:paraId="49AD9B55" w14:textId="08C9AE96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76</w:t>
            </w:r>
          </w:p>
        </w:tc>
        <w:tc>
          <w:tcPr>
            <w:tcW w:w="1978" w:type="dxa"/>
          </w:tcPr>
          <w:p w14:paraId="50BDDA35" w14:textId="5CFA2CC1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09</w:t>
            </w:r>
          </w:p>
        </w:tc>
      </w:tr>
      <w:tr w:rsidR="0009569D" w:rsidRPr="007C0B30" w14:paraId="5F712EAD" w14:textId="1E69027D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6A614AE9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Ureaplasm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urealytic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39F28D3" w14:textId="2C97951D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9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89041</w:t>
            </w:r>
          </w:p>
        </w:tc>
        <w:tc>
          <w:tcPr>
            <w:tcW w:w="1985" w:type="dxa"/>
          </w:tcPr>
          <w:p w14:paraId="2BEDDE2D" w14:textId="2759D2EE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3D914A14" w14:textId="2CC853C2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5.91</w:t>
            </w:r>
          </w:p>
        </w:tc>
      </w:tr>
      <w:tr w:rsidR="0009569D" w:rsidRPr="007C0B30" w14:paraId="4CCDADD0" w14:textId="09D3C4D9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41883E2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D41892" w14:textId="12FC905F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9041</w:t>
            </w:r>
          </w:p>
        </w:tc>
        <w:tc>
          <w:tcPr>
            <w:tcW w:w="1985" w:type="dxa"/>
          </w:tcPr>
          <w:p w14:paraId="1DBF3E81" w14:textId="797EBCD1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2</w:t>
            </w:r>
          </w:p>
        </w:tc>
        <w:tc>
          <w:tcPr>
            <w:tcW w:w="1978" w:type="dxa"/>
          </w:tcPr>
          <w:p w14:paraId="1C337BAC" w14:textId="6425FE65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09</w:t>
            </w:r>
          </w:p>
        </w:tc>
      </w:tr>
      <w:tr w:rsidR="0009569D" w:rsidRPr="007C0B30" w14:paraId="7CFAAAAE" w14:textId="7E1C29D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991D1F8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kruse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BE8CE4" w14:textId="43B36BD4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849315</w:t>
            </w:r>
          </w:p>
        </w:tc>
        <w:tc>
          <w:tcPr>
            <w:tcW w:w="1985" w:type="dxa"/>
          </w:tcPr>
          <w:p w14:paraId="7B3009F3" w14:textId="6586692C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4.63</w:t>
            </w:r>
          </w:p>
        </w:tc>
        <w:tc>
          <w:tcPr>
            <w:tcW w:w="1978" w:type="dxa"/>
          </w:tcPr>
          <w:p w14:paraId="197EB57D" w14:textId="186A82C3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0</w:t>
            </w:r>
          </w:p>
        </w:tc>
      </w:tr>
      <w:tr w:rsidR="0009569D" w:rsidRPr="007C0B30" w14:paraId="1B452B70" w14:textId="2D054ADD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772DBB5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Eiken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orroden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C0FDCA" w14:textId="0F1670D1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9178</w:t>
            </w:r>
          </w:p>
        </w:tc>
        <w:tc>
          <w:tcPr>
            <w:tcW w:w="1985" w:type="dxa"/>
          </w:tcPr>
          <w:p w14:paraId="03D4F199" w14:textId="3AE2E864" w:rsidR="0009569D" w:rsidRPr="007C0B30" w:rsidRDefault="009E3808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76</w:t>
            </w:r>
          </w:p>
        </w:tc>
        <w:tc>
          <w:tcPr>
            <w:tcW w:w="1978" w:type="dxa"/>
          </w:tcPr>
          <w:p w14:paraId="3F15BA94" w14:textId="42C1740E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82</w:t>
            </w:r>
          </w:p>
        </w:tc>
      </w:tr>
      <w:tr w:rsidR="0009569D" w:rsidRPr="007C0B30" w14:paraId="2171772B" w14:textId="3FA3A5BE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47A02BA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eponema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70E2CC" w14:textId="7D6233DC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9178</w:t>
            </w:r>
          </w:p>
        </w:tc>
        <w:tc>
          <w:tcPr>
            <w:tcW w:w="1985" w:type="dxa"/>
          </w:tcPr>
          <w:p w14:paraId="02B98008" w14:textId="51031CC8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2</w:t>
            </w:r>
          </w:p>
        </w:tc>
        <w:tc>
          <w:tcPr>
            <w:tcW w:w="1978" w:type="dxa"/>
          </w:tcPr>
          <w:p w14:paraId="041A4C09" w14:textId="4C57361D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09</w:t>
            </w:r>
          </w:p>
        </w:tc>
      </w:tr>
      <w:tr w:rsidR="0009569D" w:rsidRPr="007C0B30" w14:paraId="61226F2C" w14:textId="7FE398D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8F5724F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media</w:t>
            </w:r>
          </w:p>
        </w:tc>
        <w:tc>
          <w:tcPr>
            <w:tcW w:w="1842" w:type="dxa"/>
            <w:noWrap/>
            <w:hideMark/>
          </w:tcPr>
          <w:p w14:paraId="765F713A" w14:textId="4D52B4FE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9315</w:t>
            </w:r>
          </w:p>
        </w:tc>
        <w:tc>
          <w:tcPr>
            <w:tcW w:w="1985" w:type="dxa"/>
          </w:tcPr>
          <w:p w14:paraId="4687C1CB" w14:textId="26E2470A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2</w:t>
            </w:r>
          </w:p>
        </w:tc>
        <w:tc>
          <w:tcPr>
            <w:tcW w:w="1978" w:type="dxa"/>
          </w:tcPr>
          <w:p w14:paraId="596C1479" w14:textId="0138A897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82</w:t>
            </w:r>
          </w:p>
        </w:tc>
      </w:tr>
      <w:tr w:rsidR="0009569D" w:rsidRPr="007C0B30" w14:paraId="275F165E" w14:textId="225A5D2C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10FD071" w14:textId="281D351E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taphylo</w:t>
            </w:r>
            <w:r w:rsidR="009B13E5"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occus</w:t>
            </w:r>
            <w:proofErr w:type="spellEnd"/>
            <w:r w:rsidR="009B13E5"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9B13E5"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rlettae</w:t>
            </w:r>
            <w:proofErr w:type="spellEnd"/>
            <w:r w:rsidR="009B13E5"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aprophyt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C94FA99" w14:textId="1A7EB2F6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91</w:t>
            </w:r>
          </w:p>
        </w:tc>
        <w:tc>
          <w:tcPr>
            <w:tcW w:w="1985" w:type="dxa"/>
          </w:tcPr>
          <w:p w14:paraId="4A5E869D" w14:textId="72C4778D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76</w:t>
            </w:r>
          </w:p>
        </w:tc>
        <w:tc>
          <w:tcPr>
            <w:tcW w:w="1978" w:type="dxa"/>
          </w:tcPr>
          <w:p w14:paraId="7FB51415" w14:textId="5D59BBF5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637B5D19" w14:textId="60D0652F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5E9EC1E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B16DA40" w14:textId="7FB3DCA2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9315</w:t>
            </w:r>
          </w:p>
        </w:tc>
        <w:tc>
          <w:tcPr>
            <w:tcW w:w="1985" w:type="dxa"/>
          </w:tcPr>
          <w:p w14:paraId="66BFB478" w14:textId="1D787A34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35C6AA25" w14:textId="5EFAD1AB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82</w:t>
            </w:r>
          </w:p>
        </w:tc>
      </w:tr>
      <w:tr w:rsidR="0009569D" w:rsidRPr="007C0B30" w14:paraId="4B340C3B" w14:textId="217A20C4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EAF6B71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gingiv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8D63349" w14:textId="30D5FCB3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9452</w:t>
            </w:r>
          </w:p>
        </w:tc>
        <w:tc>
          <w:tcPr>
            <w:tcW w:w="1985" w:type="dxa"/>
          </w:tcPr>
          <w:p w14:paraId="0C7A4EF7" w14:textId="777FCBA0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2</w:t>
            </w:r>
          </w:p>
        </w:tc>
        <w:tc>
          <w:tcPr>
            <w:tcW w:w="1978" w:type="dxa"/>
          </w:tcPr>
          <w:p w14:paraId="6547B214" w14:textId="09ECF46C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7813B549" w14:textId="0A878FEC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6C61D9C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C51D300" w14:textId="2E8B43BC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9452</w:t>
            </w:r>
          </w:p>
        </w:tc>
        <w:tc>
          <w:tcPr>
            <w:tcW w:w="1985" w:type="dxa"/>
          </w:tcPr>
          <w:p w14:paraId="5A187A2B" w14:textId="5BAFC5A8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0DA8FE5E" w14:textId="2414139D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82</w:t>
            </w:r>
          </w:p>
        </w:tc>
      </w:tr>
      <w:tr w:rsidR="0009569D" w:rsidRPr="007C0B30" w14:paraId="5A627F7E" w14:textId="27332761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71EA06A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israel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AA11F62" w14:textId="64F46431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9452</w:t>
            </w:r>
          </w:p>
        </w:tc>
        <w:tc>
          <w:tcPr>
            <w:tcW w:w="1985" w:type="dxa"/>
          </w:tcPr>
          <w:p w14:paraId="423DDD60" w14:textId="593E204A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2</w:t>
            </w:r>
          </w:p>
        </w:tc>
        <w:tc>
          <w:tcPr>
            <w:tcW w:w="1978" w:type="dxa"/>
          </w:tcPr>
          <w:p w14:paraId="707A75CC" w14:textId="748DB23E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</w:t>
            </w:r>
          </w:p>
        </w:tc>
      </w:tr>
      <w:tr w:rsidR="0009569D" w:rsidRPr="007C0B30" w14:paraId="44FE7230" w14:textId="250610D7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FC1F9E4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er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urina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AA7CF58" w14:textId="4199B22B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9452</w:t>
            </w:r>
          </w:p>
        </w:tc>
        <w:tc>
          <w:tcPr>
            <w:tcW w:w="1985" w:type="dxa"/>
          </w:tcPr>
          <w:p w14:paraId="22CA467A" w14:textId="079F4EAB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74C0DA26" w14:textId="483B8162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82</w:t>
            </w:r>
          </w:p>
        </w:tc>
      </w:tr>
      <w:tr w:rsidR="0009569D" w:rsidRPr="007C0B30" w14:paraId="62444625" w14:textId="257DE00A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06F7A4B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cardov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653C35F" w14:textId="16736061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589</w:t>
            </w:r>
          </w:p>
        </w:tc>
        <w:tc>
          <w:tcPr>
            <w:tcW w:w="1985" w:type="dxa"/>
          </w:tcPr>
          <w:p w14:paraId="767ADB84" w14:textId="7CAFE11F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69089966" w14:textId="3751CEAA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15B46501" w14:textId="09F1DFFC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043E88F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ampylobacter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rect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EE71180" w14:textId="6D8B08BA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589</w:t>
            </w:r>
          </w:p>
        </w:tc>
        <w:tc>
          <w:tcPr>
            <w:tcW w:w="1985" w:type="dxa"/>
          </w:tcPr>
          <w:p w14:paraId="31975569" w14:textId="6736EBD2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978" w:type="dxa"/>
          </w:tcPr>
          <w:p w14:paraId="1F2A78AD" w14:textId="33ACEC9F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783872C1" w14:textId="3B644C2E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44939242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putige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9D13DDD" w14:textId="28123568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589</w:t>
            </w:r>
          </w:p>
        </w:tc>
        <w:tc>
          <w:tcPr>
            <w:tcW w:w="1985" w:type="dxa"/>
          </w:tcPr>
          <w:p w14:paraId="3B3EEDE0" w14:textId="08833599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2</w:t>
            </w:r>
          </w:p>
        </w:tc>
        <w:tc>
          <w:tcPr>
            <w:tcW w:w="1978" w:type="dxa"/>
          </w:tcPr>
          <w:p w14:paraId="11CB578E" w14:textId="6A740648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</w:t>
            </w:r>
          </w:p>
        </w:tc>
      </w:tr>
      <w:tr w:rsidR="0009569D" w:rsidRPr="007C0B30" w14:paraId="1D622AED" w14:textId="40EAAA11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89741C9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Mycoplasm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genitali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375A94C" w14:textId="1D34CE65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79452</w:t>
            </w:r>
          </w:p>
        </w:tc>
        <w:tc>
          <w:tcPr>
            <w:tcW w:w="1985" w:type="dxa"/>
          </w:tcPr>
          <w:p w14:paraId="33ECC584" w14:textId="07CC96C4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058B32F5" w14:textId="6113E903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.82</w:t>
            </w:r>
          </w:p>
        </w:tc>
      </w:tr>
      <w:tr w:rsidR="0009569D" w:rsidRPr="007C0B30" w14:paraId="0D9A9DC4" w14:textId="482EA03E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5A1594FF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gingiv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7CAEC47" w14:textId="36A46F93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9452</w:t>
            </w:r>
          </w:p>
        </w:tc>
        <w:tc>
          <w:tcPr>
            <w:tcW w:w="1985" w:type="dxa"/>
          </w:tcPr>
          <w:p w14:paraId="2ED71DAF" w14:textId="7D3B293E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3FC6500D" w14:textId="4F45D3F4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3FDFB959" w14:textId="35F9E148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FA31DD9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elenomona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noxi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320BD66" w14:textId="3E78CB43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589</w:t>
            </w:r>
          </w:p>
        </w:tc>
        <w:tc>
          <w:tcPr>
            <w:tcW w:w="1985" w:type="dxa"/>
          </w:tcPr>
          <w:p w14:paraId="1A0EABC1" w14:textId="3EF662B2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4E4469D6" w14:textId="7A300766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580445A1" w14:textId="319D190D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4D6589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Tanner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orsythia</w:t>
            </w:r>
          </w:p>
        </w:tc>
        <w:tc>
          <w:tcPr>
            <w:tcW w:w="1842" w:type="dxa"/>
            <w:noWrap/>
            <w:hideMark/>
          </w:tcPr>
          <w:p w14:paraId="6479FACA" w14:textId="06915D4B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9452</w:t>
            </w:r>
          </w:p>
        </w:tc>
        <w:tc>
          <w:tcPr>
            <w:tcW w:w="1985" w:type="dxa"/>
          </w:tcPr>
          <w:p w14:paraId="3696F365" w14:textId="2A3141D5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72D6C72F" w14:textId="37C008AA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5485AB4A" w14:textId="34A45082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6F00675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eve</w:t>
            </w:r>
          </w:p>
        </w:tc>
        <w:tc>
          <w:tcPr>
            <w:tcW w:w="1842" w:type="dxa"/>
            <w:noWrap/>
            <w:hideMark/>
          </w:tcPr>
          <w:p w14:paraId="487592EF" w14:textId="5E6DD28F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589</w:t>
            </w:r>
          </w:p>
        </w:tc>
        <w:tc>
          <w:tcPr>
            <w:tcW w:w="1985" w:type="dxa"/>
          </w:tcPr>
          <w:p w14:paraId="6192B70F" w14:textId="6EFABFF0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978" w:type="dxa"/>
          </w:tcPr>
          <w:p w14:paraId="1EB15D93" w14:textId="562B39D0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.82</w:t>
            </w:r>
          </w:p>
        </w:tc>
      </w:tr>
      <w:tr w:rsidR="0009569D" w:rsidRPr="007C0B30" w14:paraId="1CDAD1F1" w14:textId="155F9BC8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70924DA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ampylobacter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howa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E251F4B" w14:textId="72FCA918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712E6B64" w14:textId="455FAA7A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0FE81729" w14:textId="7D694F21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</w:t>
            </w:r>
          </w:p>
        </w:tc>
      </w:tr>
      <w:tr w:rsidR="0009569D" w:rsidRPr="007C0B30" w14:paraId="5F207541" w14:textId="55CD28A8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11B4D2B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B2C1531" w14:textId="4FF2ACC9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6535E1B3" w14:textId="2E8522DF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3A9D87AE" w14:textId="043562E0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79FF2332" w14:textId="486ADF19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B3F27A9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ochrace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3CE5BD5" w14:textId="206EE772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3EA5CEE6" w14:textId="31F51036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46FDA776" w14:textId="725EB124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</w:t>
            </w:r>
          </w:p>
        </w:tc>
      </w:tr>
      <w:tr w:rsidR="0009569D" w:rsidRPr="007C0B30" w14:paraId="4B619727" w14:textId="0C0E2A7E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4BF6269B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emophilus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ducrey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A831CF6" w14:textId="1306CFB7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62FAD245" w14:textId="00699D20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32</w:t>
            </w:r>
          </w:p>
        </w:tc>
        <w:tc>
          <w:tcPr>
            <w:tcW w:w="1978" w:type="dxa"/>
          </w:tcPr>
          <w:p w14:paraId="1680E856" w14:textId="707D7D94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0</w:t>
            </w:r>
          </w:p>
        </w:tc>
      </w:tr>
      <w:tr w:rsidR="0009569D" w:rsidRPr="007C0B30" w14:paraId="29B27972" w14:textId="6A5DE66F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9F09732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FB3FEB8" w14:textId="58B7CE13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586</w:t>
            </w:r>
          </w:p>
        </w:tc>
        <w:tc>
          <w:tcPr>
            <w:tcW w:w="1985" w:type="dxa"/>
          </w:tcPr>
          <w:p w14:paraId="373FE7F5" w14:textId="6976B510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2F5E1D32" w14:textId="66CC56B9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0292DEF9" w14:textId="4892DE15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EE9E348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eponema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denticol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0E86054" w14:textId="5510EBC4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586</w:t>
            </w:r>
          </w:p>
        </w:tc>
        <w:tc>
          <w:tcPr>
            <w:tcW w:w="1985" w:type="dxa"/>
          </w:tcPr>
          <w:p w14:paraId="4DC4663C" w14:textId="6C03B3B0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455E9A14" w14:textId="28ACA0F2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2AB1BA69" w14:textId="5949D1EC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57809B65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omonas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vagin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A4444BD" w14:textId="5E65A458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580DF661" w14:textId="4A8215A0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978" w:type="dxa"/>
          </w:tcPr>
          <w:p w14:paraId="000730B7" w14:textId="27554661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</w:t>
            </w:r>
          </w:p>
        </w:tc>
      </w:tr>
      <w:tr w:rsidR="0009569D" w:rsidRPr="007C0B30" w14:paraId="11C12200" w14:textId="2EE49820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F491972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cidaminococc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fermentan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71BEF1" w14:textId="54DBBFBE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3EB71C30" w14:textId="35790C9C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12ACCD95" w14:textId="263A8FBE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</w:t>
            </w:r>
          </w:p>
        </w:tc>
      </w:tr>
      <w:tr w:rsidR="0009569D" w:rsidRPr="007C0B30" w14:paraId="79A40C4E" w14:textId="0A5798F6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39421532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hlamydi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trachomat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CFECE66" w14:textId="783C38B7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364113DE" w14:textId="57841B19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978" w:type="dxa"/>
          </w:tcPr>
          <w:p w14:paraId="5D93C1F3" w14:textId="4492444F" w:rsidR="0009569D" w:rsidRPr="007C0B30" w:rsidRDefault="00D40DA4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25D8EE6B" w14:textId="0884640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578F251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isseria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gonorrhoea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D5615D" w14:textId="1A3CA4D4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5D050D37" w14:textId="2884A5E5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59FEA886" w14:textId="14812D54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</w:t>
            </w:r>
          </w:p>
        </w:tc>
      </w:tr>
      <w:tr w:rsidR="0009569D" w:rsidRPr="007C0B30" w14:paraId="16F4BB78" w14:textId="1994152B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0E3F46E1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eponema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socransk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631FCC" w14:textId="50A25A1B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9726</w:t>
            </w:r>
          </w:p>
        </w:tc>
        <w:tc>
          <w:tcPr>
            <w:tcW w:w="1985" w:type="dxa"/>
          </w:tcPr>
          <w:p w14:paraId="2FC796E6" w14:textId="01B5941D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978" w:type="dxa"/>
          </w:tcPr>
          <w:p w14:paraId="60FCC918" w14:textId="55727ADF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.55</w:t>
            </w:r>
          </w:p>
        </w:tc>
      </w:tr>
      <w:tr w:rsidR="0009569D" w:rsidRPr="007C0B30" w14:paraId="3A94E2AD" w14:textId="5CBB7994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45C8A0C4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Campylobacter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860D713" w14:textId="45B59B84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9863</w:t>
            </w:r>
          </w:p>
        </w:tc>
        <w:tc>
          <w:tcPr>
            <w:tcW w:w="1985" w:type="dxa"/>
          </w:tcPr>
          <w:p w14:paraId="0627A941" w14:textId="5FD2F9C8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1F341722" w14:textId="7AB7C9ED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09569D" w:rsidRPr="007C0B30" w14:paraId="32635E79" w14:textId="2C682A33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7CC8EC4C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Dialister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pneumosint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5610430" w14:textId="44C00D16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9863</w:t>
            </w:r>
          </w:p>
        </w:tc>
        <w:tc>
          <w:tcPr>
            <w:tcW w:w="1985" w:type="dxa"/>
          </w:tcPr>
          <w:p w14:paraId="25EA8E57" w14:textId="685CAD0F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3327BEDE" w14:textId="391FBEA1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09569D" w:rsidRPr="007C0B30" w14:paraId="3E51053A" w14:textId="16D22A69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292C0AA5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granulomat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6A4E1D4" w14:textId="4DAEDA42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9863</w:t>
            </w:r>
          </w:p>
        </w:tc>
        <w:tc>
          <w:tcPr>
            <w:tcW w:w="1985" w:type="dxa"/>
          </w:tcPr>
          <w:p w14:paraId="0E7875EF" w14:textId="5802A5B9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978" w:type="dxa"/>
          </w:tcPr>
          <w:p w14:paraId="17B1B6DE" w14:textId="1BDA58BE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</w:t>
            </w:r>
          </w:p>
        </w:tc>
      </w:tr>
      <w:tr w:rsidR="0009569D" w:rsidRPr="007C0B30" w14:paraId="6D322662" w14:textId="17C12962" w:rsidTr="007C0B30">
        <w:trPr>
          <w:trHeight w:val="300"/>
        </w:trPr>
        <w:tc>
          <w:tcPr>
            <w:tcW w:w="3823" w:type="dxa"/>
            <w:noWrap/>
            <w:vAlign w:val="center"/>
            <w:hideMark/>
          </w:tcPr>
          <w:p w14:paraId="45424CC6" w14:textId="77777777" w:rsidR="0009569D" w:rsidRPr="007C0B30" w:rsidRDefault="0009569D" w:rsidP="0008559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B30">
              <w:rPr>
                <w:rFonts w:ascii="Times New Roman" w:hAnsi="Times New Roman" w:cs="Times New Roman"/>
                <w:i/>
                <w:sz w:val="24"/>
                <w:szCs w:val="24"/>
              </w:rPr>
              <w:t>acidophi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112DE7" w14:textId="0BE64B8D" w:rsidR="0009569D" w:rsidRPr="007C0B30" w:rsidRDefault="0009569D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9E3808"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9863</w:t>
            </w:r>
          </w:p>
        </w:tc>
        <w:tc>
          <w:tcPr>
            <w:tcW w:w="1985" w:type="dxa"/>
          </w:tcPr>
          <w:p w14:paraId="1B1AC632" w14:textId="16F1C64B" w:rsidR="0009569D" w:rsidRPr="007C0B30" w:rsidRDefault="009B13E5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978" w:type="dxa"/>
          </w:tcPr>
          <w:p w14:paraId="685D5A0F" w14:textId="60693801" w:rsidR="0009569D" w:rsidRPr="007C0B30" w:rsidRDefault="00CD132B" w:rsidP="007C0B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0B3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</w:tbl>
    <w:p w14:paraId="37F75C9D" w14:textId="1768843D" w:rsidR="00FA08E0" w:rsidRPr="007C0B30" w:rsidRDefault="007C0B30" w:rsidP="00FA08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0B30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it-IT"/>
        </w:rPr>
        <w:t>§</w:t>
      </w:r>
      <w:r w:rsidRPr="007C0B30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s evidence </w:t>
      </w:r>
      <w:r w:rsidRPr="007C0B30">
        <w:rPr>
          <w:rFonts w:ascii="Times New Roman" w:hAnsi="Times New Roman" w:cs="Times New Roman"/>
          <w:sz w:val="24"/>
          <w:szCs w:val="24"/>
          <w:lang w:val="en-US"/>
        </w:rPr>
        <w:t>data significantly different between groups.</w:t>
      </w:r>
    </w:p>
    <w:p w14:paraId="27A8B2CD" w14:textId="77777777" w:rsidR="008D3A62" w:rsidRPr="007C0B30" w:rsidRDefault="008D3A6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D3A62" w:rsidRPr="007C0B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8E0"/>
    <w:rsid w:val="0009569D"/>
    <w:rsid w:val="0069016F"/>
    <w:rsid w:val="007C0B30"/>
    <w:rsid w:val="008D3A62"/>
    <w:rsid w:val="009B13E5"/>
    <w:rsid w:val="009E3808"/>
    <w:rsid w:val="00A70B6F"/>
    <w:rsid w:val="00B252F5"/>
    <w:rsid w:val="00CD132B"/>
    <w:rsid w:val="00D40DA4"/>
    <w:rsid w:val="00FA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DC6F1"/>
  <w15:chartTrackingRefBased/>
  <w15:docId w15:val="{2E8A5F0E-9E57-42F3-9355-C3837958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08E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A0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A08E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A08E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A08E0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0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0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Caselli</dc:creator>
  <cp:keywords/>
  <dc:description/>
  <cp:lastModifiedBy>Elisabetta Caselli</cp:lastModifiedBy>
  <cp:revision>6</cp:revision>
  <dcterms:created xsi:type="dcterms:W3CDTF">2020-01-27T15:55:00Z</dcterms:created>
  <dcterms:modified xsi:type="dcterms:W3CDTF">2020-03-06T13:34:00Z</dcterms:modified>
</cp:coreProperties>
</file>